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C40B13" w:rsidR="000035D5" w:rsidRDefault="000035D5">
                            <w:r>
                              <w:t xml:space="preserve">Reported on page number: </w:t>
                            </w:r>
                            <w:r w:rsidR="00827D2B">
                              <w:t>7</w:t>
                            </w:r>
                          </w:p>
                          <w:p w14:paraId="6AE8A82E" w14:textId="5ACE9F59" w:rsidR="00827D2B" w:rsidRDefault="00827D2B" w:rsidP="00827D2B">
                            <w:pPr>
                              <w:pStyle w:val="Listenabsatz"/>
                              <w:numPr>
                                <w:ilvl w:val="0"/>
                                <w:numId w:val="2"/>
                              </w:numPr>
                            </w:pPr>
                            <w:r>
                              <w:t xml:space="preserve">Sustainable Land and Water Management Project 2. </w:t>
                            </w:r>
                            <w:proofErr w:type="gramStart"/>
                            <w:r>
                              <w:t>Ministry</w:t>
                            </w:r>
                            <w:proofErr w:type="gramEnd"/>
                            <w:r>
                              <w:t xml:space="preserve"> of Food and Agricul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3C40B13" w:rsidR="000035D5" w:rsidRDefault="000035D5">
                      <w:r>
                        <w:t xml:space="preserve">Reported on page number: </w:t>
                      </w:r>
                      <w:r w:rsidR="00827D2B">
                        <w:t>7</w:t>
                      </w:r>
                    </w:p>
                    <w:p w14:paraId="6AE8A82E" w14:textId="5ACE9F59" w:rsidR="00827D2B" w:rsidRDefault="00827D2B" w:rsidP="00827D2B">
                      <w:pPr>
                        <w:pStyle w:val="Listenabsatz"/>
                        <w:numPr>
                          <w:ilvl w:val="0"/>
                          <w:numId w:val="2"/>
                        </w:numPr>
                      </w:pPr>
                      <w:r>
                        <w:t xml:space="preserve">Sustainable Land and Water Management Project 2. </w:t>
                      </w:r>
                      <w:proofErr w:type="gramStart"/>
                      <w:r>
                        <w:t>Ministry</w:t>
                      </w:r>
                      <w:proofErr w:type="gramEnd"/>
                      <w:r>
                        <w:t xml:space="preserve"> of Food and Agricultur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416D5B7" w:rsidR="000035D5" w:rsidRDefault="000035D5" w:rsidP="000035D5">
                            <w:r>
                              <w:t xml:space="preserve">Reported on page number: </w:t>
                            </w:r>
                            <w:r w:rsidR="00827D2B" w:rsidRPr="00827D2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416D5B7" w:rsidR="000035D5" w:rsidRDefault="000035D5" w:rsidP="000035D5">
                      <w:r>
                        <w:t xml:space="preserve">Reported on page number: </w:t>
                      </w:r>
                      <w:r w:rsidR="00827D2B" w:rsidRPr="00827D2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94EDE54"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94EDE54" w:rsidR="000035D5" w:rsidRDefault="00A87F4B" w:rsidP="000035D5">
                      <w:r w:rsidRPr="00A87F4B">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62E508"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862E508" w:rsidR="000035D5" w:rsidRDefault="00A87F4B" w:rsidP="000035D5">
                      <w:r w:rsidRPr="00A87F4B">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5EB365"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05EB365" w:rsidR="000035D5" w:rsidRDefault="00A87F4B" w:rsidP="000035D5">
                      <w:r w:rsidRPr="00A87F4B">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638AE05"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638AE05" w:rsidR="000035D5" w:rsidRDefault="00A87F4B" w:rsidP="000035D5">
                      <w:r w:rsidRPr="00A87F4B">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F35181B"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F35181B" w:rsidR="000035D5" w:rsidRDefault="00A87F4B" w:rsidP="000035D5">
                      <w:r w:rsidRPr="00A87F4B">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3AAFB4"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B3AAFB4" w:rsidR="000035D5" w:rsidRDefault="00A87F4B" w:rsidP="000035D5">
                      <w:r w:rsidRPr="00A87F4B">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771F38"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C771F38" w:rsidR="000035D5" w:rsidRDefault="00A87F4B" w:rsidP="000035D5">
                      <w:r w:rsidRPr="00A87F4B">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11001A"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F11001A" w:rsidR="000035D5" w:rsidRDefault="00A87F4B" w:rsidP="000035D5">
                      <w:r w:rsidRPr="00A87F4B">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8CB999" w:rsidR="000035D5" w:rsidRDefault="00A87F4B" w:rsidP="000035D5">
                            <w:r w:rsidRPr="00A87F4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C8CB999" w:rsidR="000035D5" w:rsidRDefault="00A87F4B" w:rsidP="000035D5">
                      <w:r w:rsidRPr="00A87F4B">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D444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690EB" w14:textId="77777777" w:rsidR="00AD4440" w:rsidRDefault="00AD4440" w:rsidP="00F57A3B">
      <w:r>
        <w:separator/>
      </w:r>
    </w:p>
  </w:endnote>
  <w:endnote w:type="continuationSeparator" w:id="0">
    <w:p w14:paraId="3E5DBAAC" w14:textId="77777777" w:rsidR="00AD4440" w:rsidRDefault="00AD444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62E7D" w14:textId="77777777" w:rsidR="00AD4440" w:rsidRDefault="00AD4440" w:rsidP="00F57A3B">
      <w:r>
        <w:separator/>
      </w:r>
    </w:p>
  </w:footnote>
  <w:footnote w:type="continuationSeparator" w:id="0">
    <w:p w14:paraId="6BF5FCD0" w14:textId="77777777" w:rsidR="00AD4440" w:rsidRDefault="00AD444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E4241"/>
    <w:multiLevelType w:val="hybridMultilevel"/>
    <w:tmpl w:val="2A0C5E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26B6245"/>
    <w:multiLevelType w:val="hybridMultilevel"/>
    <w:tmpl w:val="D12AED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xNjOxMLUwMTMzsDRV0lEKTi0uzszPAykwrAUAqKUHIywAAAA="/>
  </w:docVars>
  <w:rsids>
    <w:rsidRoot w:val="00F57A3B"/>
    <w:rsid w:val="000035D5"/>
    <w:rsid w:val="000F365D"/>
    <w:rsid w:val="00116E71"/>
    <w:rsid w:val="00335779"/>
    <w:rsid w:val="004A7A57"/>
    <w:rsid w:val="00541C18"/>
    <w:rsid w:val="00580384"/>
    <w:rsid w:val="0069423E"/>
    <w:rsid w:val="00827D2B"/>
    <w:rsid w:val="00831ADE"/>
    <w:rsid w:val="00841F25"/>
    <w:rsid w:val="009364D9"/>
    <w:rsid w:val="00A43F5B"/>
    <w:rsid w:val="00A87F4B"/>
    <w:rsid w:val="00AD444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Listenabsatz">
    <w:name w:val="List Paragraph"/>
    <w:basedOn w:val="Standard"/>
    <w:uiPriority w:val="34"/>
    <w:qFormat/>
    <w:rsid w:val="00827D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am, Baba</cp:lastModifiedBy>
  <cp:revision>3</cp:revision>
  <dcterms:created xsi:type="dcterms:W3CDTF">2022-07-04T19:35:00Z</dcterms:created>
  <dcterms:modified xsi:type="dcterms:W3CDTF">2022-07-04T20:59:00Z</dcterms:modified>
</cp:coreProperties>
</file>